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Treść"/>
        <w:bidi w:val="0"/>
      </w:pPr>
    </w:p>
    <w:p>
      <w:pPr>
        <w:pStyle w:val="Domyślne"/>
        <w:tabs>
          <w:tab w:val="left" w:pos="567"/>
        </w:tabs>
        <w:bidi w:val="0"/>
        <w:spacing w:before="240" w:after="240" w:line="240" w:lineRule="auto"/>
        <w:ind w:left="567" w:right="0" w:hanging="567"/>
        <w:jc w:val="left"/>
        <w:outlineLvl w:val="0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>Table 1. An overview of studies</w:t>
      </w:r>
      <w:r>
        <w:rPr>
          <w:rFonts w:ascii="Times New Roman" w:hAnsi="Times New Roman" w:hint="default"/>
          <w:b w:val="1"/>
          <w:bCs w:val="1"/>
          <w:u w:color="000000"/>
          <w:rtl w:val="0"/>
          <w:lang w:val="en-US"/>
        </w:rPr>
        <w:t xml:space="preserve">’ 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>typical outcomes regarding accessibility to health services across the world during the COVID-19 pandemic.</w:t>
      </w:r>
    </w:p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072"/>
        <w:gridCol w:w="945"/>
        <w:gridCol w:w="994"/>
        <w:gridCol w:w="850"/>
        <w:gridCol w:w="1496"/>
        <w:gridCol w:w="1200"/>
        <w:gridCol w:w="242"/>
        <w:gridCol w:w="893"/>
        <w:gridCol w:w="242"/>
        <w:gridCol w:w="751"/>
        <w:gridCol w:w="242"/>
        <w:gridCol w:w="711"/>
      </w:tblGrid>
      <w:tr>
        <w:tblPrEx>
          <w:shd w:val="clear" w:color="auto" w:fill="ced7e7"/>
        </w:tblPrEx>
        <w:trPr>
          <w:trHeight w:val="12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uthor, year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untry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cope of health services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Type of the study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utcome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dditional conclusions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ccess to health services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ge range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ed7e7"/>
        </w:tblPrEx>
        <w:trPr>
          <w:trHeight w:val="60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opfer et al., 2020 (23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ermany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Emergency Healthcare/ Pediatrics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 63.8% decrease in the number of patients admitted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ignificant decrease (58%) in daily visits for noncommunicable diseases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Mean age: 7.1 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Comparison of number in emergency department visits between 1.01.2019 to 19.04.2019 and 1.01.2020 to 19.04.2020 </w:t>
            </w:r>
          </w:p>
        </w:tc>
      </w:tr>
      <w:tr>
        <w:tblPrEx>
          <w:shd w:val="clear" w:color="auto" w:fill="ced7e7"/>
        </w:tblPrEx>
        <w:trPr>
          <w:trHeight w:val="42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hen et al., 2020 (24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UK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ent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uring lockdown, a rapid decline in referrals to primary care for psychological therapy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There was a gradual decrease in emergency calls and a slight immediate decrease in triage. Increase in mortality. 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-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60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wucha et al., 2020 (25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Nigeria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eneral Health - access to medicines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Questionnair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ost common disease: malaria and hypertension - patients before the pandemic used traditional treatments; during the pandemic: increase in alternative treatments. Problem with medication accessibility.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Increase in the cost of medications for chronic diseases and acute conditions.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 (medications for chronic diseases)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0-61+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ubjective evaluation of respondents to the questionnaire</w:t>
            </w:r>
          </w:p>
        </w:tc>
      </w:tr>
      <w:tr>
        <w:tblPrEx>
          <w:shd w:val="clear" w:color="auto" w:fill="ced7e7"/>
        </w:tblPrEx>
        <w:trPr>
          <w:trHeight w:val="507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Times New Roman" w:cs="Times New Roman" w:hAnsi="Times New Roman" w:eastAsia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Wong &amp; Cheung, 2020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(26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Hong-Kong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rthopedics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hort study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crease in: number of planned surgeries by 73,5% ,emergency operations by 21.2%, hospitalizations by 41,2% and clinical outpatient visits by 29.3%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atients did not endure longer wait times for emergency operations and accident and emergency consultations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≤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8 - &gt;65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mparison from 43 hospitals and 122 outpatient clinics in th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it-IT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gion</w:t>
            </w:r>
          </w:p>
        </w:tc>
      </w:tr>
      <w:tr>
        <w:tblPrEx>
          <w:shd w:val="clear" w:color="auto" w:fill="ced7e7"/>
        </w:tblPrEx>
        <w:trPr>
          <w:trHeight w:val="27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ignon et al., 2020 (27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France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ent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 54.8% decrease in the number of psychiatric consultations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 in suicide attempts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-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mparison of the 4 weeks of 2020 with the 4 weeks of 2019</w:t>
            </w:r>
          </w:p>
        </w:tc>
      </w:tr>
      <w:tr>
        <w:tblPrEx>
          <w:shd w:val="clear" w:color="auto" w:fill="ced7e7"/>
        </w:tblPrEx>
        <w:trPr>
          <w:trHeight w:val="45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Krenzlin et al., 2020 (28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ermany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Neurosurgery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 cohort study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 in admissions to ER by 44%; for tumors by 61%; for brain injuries 53%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dmissions from other hospitals to the ER without significant change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6-96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parison between the period 16.03.2020 to 19.04.2020 and the same period in 2019 and 2018</w:t>
            </w:r>
          </w:p>
        </w:tc>
      </w:tr>
      <w:tr>
        <w:tblPrEx>
          <w:shd w:val="clear" w:color="auto" w:fill="ced7e7"/>
        </w:tblPrEx>
        <w:trPr>
          <w:trHeight w:val="45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Lakhani, 2020 (29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ustralia (Melbourne)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ener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ase study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nly 2085 out of 8900 areas were classified as having significantly high levels of access to healthcare services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 comparison of travel times to palliative care and hospitals showed that the time to travel during the pandemic was 9.64 minutes.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No comparison with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65+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66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Nabhen et al., 2020 (30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Brazil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ncology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 in number of first-time medical appointments by 42% during COVID-19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 in appointments for medical specialties: gastrointestinal/urogenital by 40%; breast by 41%; gynecology by 55%; head and neck by 17%; skin by 36%; thoracic by 26%; other 43%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-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mparison of appointments in 2020 (20 March-30 June) to those in 2019</w:t>
            </w:r>
          </w:p>
        </w:tc>
      </w:tr>
      <w:tr>
        <w:tblPrEx>
          <w:shd w:val="clear" w:color="auto" w:fill="ced7e7"/>
        </w:tblPrEx>
        <w:trPr>
          <w:trHeight w:val="108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hinan-Altman et al.,         2020 (31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Israel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ncology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fr-FR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Questionnair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 statistically significant decreases found in: contact with an oncologist, contact with a family physician, being in contact with a nurse before the COVID-19 outbreak  and during.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bout half of the participants reported being in isolation since the COVID-19 outbreak;35% had additional diseases (41.4% hypertension, 17.1% diabetes, 15.7% coronary heart disease, 25.7% other diseases); 31% reported cancelling a health services appointment due to the COVID-19 outbreak.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23-86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8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Huh et al., 2021 (32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outh Korea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ulmonology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duction in admissions for pneumonia, COPD and asthma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dmissions for diabetic ketoacidosis, intracranial hemorrhage and myocardial infarction did not change significantly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-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mparison of pandemic admissions to average patient admissions from January 2016 - January 2019.</w:t>
            </w:r>
          </w:p>
        </w:tc>
      </w:tr>
      <w:tr>
        <w:tblPrEx>
          <w:shd w:val="clear" w:color="auto" w:fill="ced7e7"/>
        </w:tblPrEx>
        <w:trPr>
          <w:trHeight w:val="24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Bodilsen et al., 2021 (33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nmark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ener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hort Study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Hospital admissions decreased during the pandemic in the first and second lockdown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Increased mortality rate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0 - 81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54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horbanzadeh et al., 2021 (34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USA (Florida)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eneral Health - patients with COVID 19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Low accessibility to healthcare services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 the southern part of the state a large number of ICU beds but also a large number of patients with Covid -19, comparing to other parts of the state.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No comparison with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65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48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ingh et al., 2021 (35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outh Nepal (8 districts)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ener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Interview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ost respondents stated that the strongest impact was on the health services of immunization, maternal and childcare, and access to medicines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ifficulties with transportation to the hospital during lockdown and the need for private services that were often beyond financial resources.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21-75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tients with chronic diseases, with fever did not receive medical care</w:t>
            </w:r>
          </w:p>
        </w:tc>
      </w:tr>
      <w:tr>
        <w:tblPrEx>
          <w:shd w:val="clear" w:color="auto" w:fill="ced7e7"/>
        </w:tblPrEx>
        <w:trPr>
          <w:trHeight w:val="69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1"/>
                <w:lang w:val="ar-SA" w:bidi="ar-SA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’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scenzo et al., 2021 (36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Italy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ardiology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Cardiology department admissions increase during pandemic 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creased mortality rate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Increased compered to pre-pandemic (cardiac patients only)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65+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hree periods were compared: during the pandemic peak, the period shortly before the pandemic outbreak in 2020, and separately in 2019</w:t>
            </w:r>
          </w:p>
        </w:tc>
      </w:tr>
      <w:tr>
        <w:tblPrEx>
          <w:shd w:val="clear" w:color="auto" w:fill="ced7e7"/>
        </w:tblPrEx>
        <w:trPr>
          <w:trHeight w:val="721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hu et al.,2021 (37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Canada (Ontario) 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elemedicine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crease in online visits during COVID-19 pandemic</w:t>
            </w:r>
          </w:p>
        </w:tc>
        <w:tc>
          <w:tcPr>
            <w:tcW w:type="dxa" w:w="144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Increase in online visits regardless of age but mainly in patients over 65 years old 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creased compered to pre-pandemic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-79</w:t>
            </w:r>
          </w:p>
        </w:tc>
        <w:tc>
          <w:tcPr>
            <w:tcW w:type="dxa" w:w="7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before="120"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udy period: 1.01.2012, to 30.06. 2020; Study group: patients living in urban and rural areas.</w:t>
            </w:r>
          </w:p>
        </w:tc>
      </w:tr>
      <w:tr>
        <w:tblPrEx>
          <w:shd w:val="clear" w:color="auto" w:fill="ced7e7"/>
        </w:tblPrEx>
        <w:trPr>
          <w:trHeight w:val="69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pinc et al., 2021 (38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oland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heumatology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Questionnair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77.57% of respondents experienced a restriction to healthcare services during the COVID-19 pandemic; 56.06% of respondents had a specialist clinic appointment cancelled; 31.77% stated that they did not receive medical care when needed.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6.04% of respondents noted improvement in the quality of telemedicine services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ean age 41.52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tudy group: 107 respondents; 90.65% were women</w:t>
            </w:r>
          </w:p>
        </w:tc>
      </w:tr>
      <w:tr>
        <w:tblPrEx>
          <w:shd w:val="clear" w:color="auto" w:fill="ced7e7"/>
        </w:tblPrEx>
        <w:trPr>
          <w:trHeight w:val="51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s-ES_tradnl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ó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it-IT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ez - Ramiro et al., 2021 (39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pain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ent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 significant overall decrease by 37.9% in psychiatric emergency admissions from pre-lockdown to on-lockdown period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nxiety disorders were the most represented diagnoses both before and during lockdown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ean age 40.84 - 41.78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mparison of pre-lockdown period (14.12.2019 to 13.03.2020) to on-lockdown (14.03.2020 to 12.06.2020)</w:t>
            </w:r>
          </w:p>
        </w:tc>
      </w:tr>
      <w:tr>
        <w:tblPrEx>
          <w:shd w:val="clear" w:color="auto" w:fill="ced7e7"/>
        </w:tblPrEx>
        <w:trPr>
          <w:trHeight w:val="60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Ambrosetti et al., 2020 (40) 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witzerland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ental Health - Emergency Department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 of 17.5% in psychiatric admissions to the ED during COVID-19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tients admitted to the psychiatric ED were more frequently singles, were less likely self-referred, arrived more often with ambulance, more frequently overnight.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- 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Times New Roman" w:cs="Times New Roman" w:hAnsi="Times New Roman" w:eastAsia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mparison of two periods: 1.04.2020 to 15.05.2020, and 1.04. 2016 to 14.05.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2016</w:t>
            </w:r>
          </w:p>
        </w:tc>
      </w:tr>
      <w:tr>
        <w:tblPrEx>
          <w:shd w:val="clear" w:color="auto" w:fill="ced7e7"/>
        </w:tblPrEx>
        <w:trPr>
          <w:trHeight w:val="81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Zielasek et al., 2021 (41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Germany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Ment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 of 25% in psychiatric admissions during COVID-19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The most pronounced decreases noted in intellectual disability- reduction of 51%; neurotic, stress-related, and somatoform disorders 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−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35%; affective disorders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−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34%; disorders of adult personality and behavior: 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−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31%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-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Comparison of the daily admission numbers in the reporting periods of the years 2019 and 2020. </w:t>
            </w:r>
          </w:p>
        </w:tc>
      </w:tr>
      <w:tr>
        <w:tblPrEx>
          <w:shd w:val="clear" w:color="auto" w:fill="ced7e7"/>
        </w:tblPrEx>
        <w:trPr>
          <w:trHeight w:val="87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affaldi et al., 2021 (42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Italy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ediatrics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in number of hospital admissions -70.48%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Higher reduction was reported in hospitals without Pediatric Intensive Care Unit (PICU) (-73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·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38%) than in those with PICU (-64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·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08%) Admissions with low priority decreased more than critical ones (-82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·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77% vs. 44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·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7% respectively)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&lt; 18 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mparison between the period 9.03.2020 to 3.05.2020, and the same period in 2019.</w:t>
            </w:r>
          </w:p>
        </w:tc>
      </w:tr>
      <w:tr>
        <w:tblPrEx>
          <w:shd w:val="clear" w:color="auto" w:fill="ced7e7"/>
        </w:tblPrEx>
        <w:trPr>
          <w:trHeight w:val="75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24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agetti et al., 2021 (43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Italy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ntal Health Services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Decrease in admissions during first and second lockdown 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−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67.37% and 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−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40.35%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Decrease 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−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70.62% in Endodontic emergencies during the lockdown Traumas decreased during first lockdown 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−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83.33% and the second 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−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75.00%. Increase during the reopening period in other oral diagnosis +69.39%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Decreased compared to pre-pandemic period during lockdowns, increased in reopening period.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≤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8 - &gt;65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mparison of four different periods of two weeks each: the pre-COVID period; the first lockdown; the reopening; the second lockdown</w:t>
            </w:r>
          </w:p>
        </w:tc>
      </w:tr>
      <w:tr>
        <w:tblPrEx>
          <w:shd w:val="clear" w:color="auto" w:fill="ced7e7"/>
        </w:tblPrEx>
        <w:trPr>
          <w:trHeight w:val="841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arasa et al., 2021(44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enya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er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he outpatient utilization rate reduced; The bed occupancy rate significantly declined by 24.67%; Increase in health facility baby deliveries and measles vaccination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he health system experienced service delivery disruptions -malaria programme, notifications for TB, HPV vaccination;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stly 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Comparison of periods between January 2019 and November 2020.March 2020 as the event month since it was the month where the first COVID-19 cases were first reported </w:t>
            </w:r>
          </w:p>
        </w:tc>
      </w:tr>
      <w:tr>
        <w:tblPrEx>
          <w:shd w:val="clear" w:color="auto" w:fill="ced7e7"/>
        </w:tblPrEx>
        <w:trPr>
          <w:trHeight w:val="75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ucu et al., 2021(45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omania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ntal Health/ Gener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The  rate  of  admission  due  to  mental  and  behavioural  disorders decreased by: 55% for continuous  hospitalization and 66-69% for day    hospitalization 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he    rate    of    continuous    hospitalization    decreased due    to: cardiovascular  diseases by 46.99%, digestive diseases by 47.37%, for respiratory   diseases by 37.28%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9bbb59"/>
                <w:shd w:val="nil" w:color="auto" w:fill="auto"/>
                <w:vertAlign w:val="baseline"/>
                <w:rtl w:val="0"/>
                <w:lang w:val="en-US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Decreased compared to pre-pandemic period 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mparison of periods between  January  and  December  2018,  between January   and   December   2019,   and   between   January   and December  2020</w:t>
            </w:r>
          </w:p>
        </w:tc>
      </w:tr>
      <w:tr>
        <w:tblPrEx>
          <w:shd w:val="clear" w:color="auto" w:fill="ced7e7"/>
        </w:tblPrEx>
        <w:trPr>
          <w:trHeight w:val="75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oubova et al., 2021(46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xico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er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Decrease in: sick child visits and contraceptive services by approx. 50%, the number of diabetes, hypertension and antenatal care consultations  by approx. 33,3%, vaccinations by 36% and the number of deliveries attended at IMSS by 10% 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st affected service utilisation was breast and cervical cancer screening declining by 79% and 68%.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mparison between the pre-COVID-19 period (January 2019 to March 2020) and the COVID-19 period (April to December 2020)</w:t>
            </w:r>
          </w:p>
        </w:tc>
      </w:tr>
      <w:tr>
        <w:tblPrEx>
          <w:shd w:val="clear" w:color="auto" w:fill="ced7e7"/>
        </w:tblPrEx>
        <w:trPr>
          <w:trHeight w:val="753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guyen et al. 2021(47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angladesh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tenatal, maternal and child healthcare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Questionnair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crease in antenatal care services , anthropometric measurements for women and children, prescription of and counselling on iron and folic-acid (IFA) and calcium supplementation.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crease in services provision and utilasation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creased compared to pre-pandemic period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verage age for: pregnant women - 23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 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years, mothers - 25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 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years, children - 10 months.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mparison between the pre-pandemic period (February 2020), lockdown (March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ay 2020)  and pandemic period ( September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October 2020) </w:t>
            </w:r>
          </w:p>
        </w:tc>
      </w:tr>
      <w:tr>
        <w:tblPrEx>
          <w:shd w:val="clear" w:color="auto" w:fill="ced7e7"/>
        </w:tblPrEx>
        <w:trPr>
          <w:trHeight w:val="11110" w:hRule="atLeast"/>
        </w:trPr>
        <w:tc>
          <w:tcPr>
            <w:tcW w:type="dxa" w:w="10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spacing w:after="24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edner et al., 2021(48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outh Africa</w:t>
            </w:r>
          </w:p>
        </w:tc>
        <w:tc>
          <w:tcPr>
            <w:tcW w:type="dxa" w:w="9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eral Health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trospective</w:t>
            </w:r>
          </w:p>
        </w:tc>
        <w:tc>
          <w:tcPr>
            <w:tcW w:type="dxa" w:w="1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The small reduction in clinic visits for adult patients; </w:t>
            </w:r>
          </w:p>
          <w:p>
            <w:pPr>
              <w:pStyle w:val="Treść"/>
              <w:jc w:val="left"/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crease by 60% in child health visits for children between 1-5 years old;</w:t>
            </w:r>
          </w:p>
        </w:tc>
        <w:tc>
          <w:tcPr>
            <w:tcW w:type="dxa" w:w="12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No change in in clinic visitation for chronic non-communicable diseases and HIV-related clinical visits for adults; </w:t>
            </w:r>
          </w:p>
        </w:tc>
        <w:tc>
          <w:tcPr>
            <w:tcW w:type="dxa" w:w="1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Mostly no change. Decrease only in child health visits. 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-46+</w:t>
            </w:r>
          </w:p>
        </w:tc>
        <w:tc>
          <w:tcPr>
            <w:tcW w:type="dxa" w:w="9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Comparison between four periods:  the prelockdown period startin, the lockdown period from 28 March through 30 April 2020, the lockdown from 1 May through 31 May and the lockdown 1 June through our data abstraction date (30 June) </w:t>
            </w:r>
          </w:p>
        </w:tc>
      </w:tr>
    </w:tbl>
    <w:p>
      <w:pPr>
        <w:pStyle w:val="Treść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lski" w:val="‘“(〔[{〈《「『【⦅〘〖«〝︵︷︹︻︽︿﹁﹃﹇﹙﹛﹝｢"/>
  <w:noLineBreaksBefore w:lang="polsk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reść">
    <w:name w:val="Treść"/>
    <w:next w:val="Treść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omyślne">
    <w:name w:val="Domyślne"/>
    <w:next w:val="Domyślne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